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Results of a Fisher exact test at the lowest subsystem level of function.  Only environmental gene tag (EGT) matches that show significant differences between the +NO3- and –N metagenomes are reported here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940"/>
        <w:gridCol w:w="2231"/>
        <w:gridCol w:w="2929"/>
        <w:gridCol w:w="1051"/>
        <w:gridCol w:w="1051"/>
        <w:gridCol w:w="1301"/>
        <w:gridCol w:w="1051"/>
      </w:tblGrid>
      <w:tr>
        <w:trPr>
          <w:trHeight w:val="512" w:hRule="atLeast"/>
        </w:trPr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GT Match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al Representation (%)</w:t>
            </w:r>
          </w:p>
        </w:tc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size</w:t>
            </w:r>
          </w:p>
        </w:tc>
      </w:tr>
      <w:tr>
        <w:trPr/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ystem Category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3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NO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N</w:t>
            </w:r>
          </w:p>
        </w:tc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, serine, and glycine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biosynthesis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desulfurase (EC 2.8.1.7), SufS subfamily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2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, serine, and glycine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biosynthesis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desulfurase (EC 2.8.1.7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 fixation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vin-Benson cycle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-dependent glyceraldehyde-3-phosphate dehydrogenase (EC 1.2.1.12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E-2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-based subsystem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S-296591.1.peg.2330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4-epimerase (EC 5.1.3.2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E-2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-based subsystem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S-235.1.peg.567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-4-hydroxy-6-hydroxymethyldihydropteridine pyrophosphokinase (EC 2.7.6.3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E-1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s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ipid and Glycerophospholipid Metabolism in Bacteria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EC 1.2.1.3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E-2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in Vibrio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recepto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1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and modification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E family of P-loop GTPases (metallocenter biosynthesis)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beta subunit (EC 3.5.1.5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19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and modification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E family of P-loop GTPases (metallocenter biosynthesis)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alpha subunit (EC 3.5.1.5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E-1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yl hydroperoxide reductase subunit C-like protei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E-2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2: Results of a Fisher exact test at the subsystem level 3.  Only environmental gene tag (EGT) matches that show significant differences between the +NO3- and –N metagenomes are reported here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700"/>
        <w:gridCol w:w="3060"/>
        <w:gridCol w:w="1080"/>
        <w:gridCol w:w="1077"/>
        <w:gridCol w:w="1083"/>
        <w:gridCol w:w="1080"/>
      </w:tblGrid>
      <w:tr>
        <w:trPr>
          <w:trHeight w:val="512" w:hRule="atLeast"/>
        </w:trPr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GT Match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al Representation (%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ystem Categor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NO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siz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 fixa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vin-Benson cy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E-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fermentation to Butyr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ate and pterin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FCL-like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ipid and Glycerophospholipid Metabolism in Bacter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and modifica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E family of P-loop GTPases (metallocenter biosynthesi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E-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E-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lence, Disease and Defens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o antibiotics and toxic compound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-zinc-cadmium resista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3: Results of a Fisher exact test at the subsystem level 2.  Only environmental gene tag (EGT) matches that show significant differences between the +NO3- and –N metagenomes are reported here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320"/>
        <w:gridCol w:w="1440"/>
        <w:gridCol w:w="1077"/>
        <w:gridCol w:w="1083"/>
        <w:gridCol w:w="1080"/>
      </w:tblGrid>
      <w:tr>
        <w:trPr>
          <w:trHeight w:val="512" w:hRule="atLeast"/>
        </w:trPr>
        <w:tc>
          <w:tcPr>
            <w:tcW w:w="4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al Representation (%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ystem Category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 EGT Mat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NO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siz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amino acids and derivativ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ed-chain amino ac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 fix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E-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and Capsul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Negative cell wall compon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-based subsystem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S-296591.1.peg.23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eno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in Vibr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and mod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E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and Cell signalin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 signaling in bacter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E-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and Cell signalin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virul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E-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rocessing and mod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4: Results of a chi-square test at the subsystem level 2.  Only environmental gene tag (EGT) matches that show significant differences between the +NO3- and –N metagenomes are reported here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320"/>
        <w:gridCol w:w="1440"/>
        <w:gridCol w:w="1077"/>
        <w:gridCol w:w="1083"/>
        <w:gridCol w:w="1080"/>
      </w:tblGrid>
      <w:tr>
        <w:trPr>
          <w:trHeight w:val="512" w:hRule="atLeast"/>
        </w:trPr>
        <w:tc>
          <w:tcPr>
            <w:tcW w:w="4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al Representation (%)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ystem Category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l 2 EGT Mat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NO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 siz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amino acids and derivativ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 and Derivativ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ed-chain amino ac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2 fix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E-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and Capsul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-Negative cell wall compon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ing-based subsystem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S-296591.1.peg.23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s, Lipids, and Isoprenoid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enoi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and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acquisition in Vibr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rocessing and mod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E-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and Cell signalin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 signaling in bacter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and Cell signalin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virul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rocessing and mod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Respons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str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E-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7:07:00Z</dcterms:created>
  <dc:creator>skyker</dc:creator>
  <dc:description/>
  <cp:keywords/>
  <dc:language>en-US</dc:language>
  <cp:lastModifiedBy>skyker</cp:lastModifiedBy>
  <dcterms:modified xsi:type="dcterms:W3CDTF">2013-01-24T22:12:00Z</dcterms:modified>
  <cp:revision>4</cp:revision>
  <dc:subject/>
  <dc:title>Table S1: Results of a Fisher exact test at the lowest subsystem level of function</dc:title>
</cp:coreProperties>
</file>